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735" w:rsidRPr="00AC6735" w:rsidRDefault="00AC6735" w:rsidP="00AC6735">
      <w:pPr>
        <w:spacing w:line="360" w:lineRule="auto"/>
        <w:rPr>
          <w:rFonts w:ascii="Times New Roman" w:hAnsi="Times New Roman" w:cs="Times New Roman"/>
          <w:lang w:val="en-US"/>
        </w:rPr>
      </w:pPr>
      <w:r w:rsidRPr="00AC6735"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stimated mean annual change in DXR-</w:t>
      </w:r>
      <w:r>
        <w:rPr>
          <w:rFonts w:ascii="Times New Roman" w:hAnsi="Times New Roman" w:cs="Times New Roman"/>
          <w:lang w:val="en-US"/>
        </w:rPr>
        <w:t>BMD (</w:t>
      </w:r>
      <w:proofErr w:type="spellStart"/>
      <w:r>
        <w:rPr>
          <w:rFonts w:ascii="Times New Roman" w:hAnsi="Times New Roman" w:cs="Times New Roman"/>
          <w:lang w:val="en-US"/>
        </w:rPr>
        <w:t>ie</w:t>
      </w:r>
      <w:proofErr w:type="spellEnd"/>
      <w:r>
        <w:rPr>
          <w:rFonts w:ascii="Times New Roman" w:hAnsi="Times New Roman" w:cs="Times New Roman"/>
          <w:lang w:val="en-US"/>
        </w:rPr>
        <w:t xml:space="preserve">. normal HBL/year) in </w:t>
      </w:r>
      <w:r>
        <w:rPr>
          <w:rFonts w:ascii="Times New Roman" w:hAnsi="Times New Roman" w:cs="Times New Roman"/>
          <w:lang w:val="en-US"/>
        </w:rPr>
        <w:t>2,541 Danish women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1,485 Danish men</w:t>
      </w:r>
    </w:p>
    <w:tbl>
      <w:tblPr>
        <w:tblpPr w:leftFromText="141" w:rightFromText="141" w:vertAnchor="page" w:horzAnchor="margin" w:tblpY="2329"/>
        <w:tblW w:w="13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361"/>
        <w:gridCol w:w="1701"/>
        <w:gridCol w:w="1701"/>
        <w:gridCol w:w="709"/>
        <w:gridCol w:w="2323"/>
        <w:gridCol w:w="1701"/>
        <w:gridCol w:w="1701"/>
      </w:tblGrid>
      <w:tr w:rsidR="0004764B" w:rsidRPr="00C50917" w:rsidTr="00AC6735">
        <w:trPr>
          <w:trHeight w:val="699"/>
        </w:trPr>
        <w:tc>
          <w:tcPr>
            <w:tcW w:w="7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D6AEF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Women: e</w:t>
            </w:r>
            <w:r w:rsidR="0004764B"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stimated mean annual chan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 DXR-BMD</w:t>
            </w:r>
            <w:r w:rsidR="00AC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g/cm</w:t>
            </w:r>
            <w:r w:rsidR="00AC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2</w:t>
            </w:r>
            <w:r w:rsidR="00AC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6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D6AEF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en: e</w:t>
            </w:r>
            <w:r w:rsidR="0004764B"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timated mean annual cha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 in DXR-BMD</w:t>
            </w:r>
            <w:r w:rsidR="00AC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="00AC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g/cm</w:t>
            </w:r>
            <w:r w:rsidR="00AC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2</w:t>
            </w:r>
            <w:r w:rsidR="00AC67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  <w:bookmarkStart w:id="0" w:name="_GoBack"/>
            <w:bookmarkEnd w:id="0"/>
          </w:p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ge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stimated</w:t>
            </w:r>
            <w:proofErr w:type="spell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han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ower</w:t>
            </w:r>
            <w:proofErr w:type="spell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5%</w:t>
            </w:r>
            <w:proofErr w:type="gram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upper 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5%</w:t>
            </w:r>
            <w:proofErr w:type="gram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g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stimated</w:t>
            </w:r>
            <w:proofErr w:type="spell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han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ower</w:t>
            </w:r>
            <w:proofErr w:type="spell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5%</w:t>
            </w:r>
            <w:proofErr w:type="gram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upper 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5%</w:t>
            </w:r>
            <w:proofErr w:type="gramEnd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CI</w:t>
            </w:r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9106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07225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774913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14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77632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0595230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856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571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71141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605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2634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6056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8729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508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649492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13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76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61646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7247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535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89138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878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265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76277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84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465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035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15635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7665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63952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4085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8549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3156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2308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0268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56518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9450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71469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753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053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07713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466476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4938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35266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3495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7981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1274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6783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549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9936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11045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4543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17787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26926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283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5473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60190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52879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2835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170769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1403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187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10935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0328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7893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689042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120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8848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3290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7777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329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2915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42237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2788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17264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7522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38037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12414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045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3868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7287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2674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43127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22222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2004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4134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012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0123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4823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32016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72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3605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10954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7572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53349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41795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01324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52304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50345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0502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58485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51557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34138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80257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8019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1247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364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61299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5721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7497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3946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1991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8819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710188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96074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3405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58092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7367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74022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07128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25196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59965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90426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34816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7925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90377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53087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525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2092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42265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8452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000075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79748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09916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49579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49714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8983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09598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05178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3394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76409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57163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9518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19142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9377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7289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0146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4611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0592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8631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2345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79868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4823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7206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6065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38056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lastRenderedPageBreak/>
              <w:t>4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74083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0158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4658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79509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11614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474048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459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2233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6850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86958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1725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566627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459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2233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6850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94407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23001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58125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3867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4201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5722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185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28878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74834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191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784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9616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9304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3490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837036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64313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93859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4766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16753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411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92394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866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08554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48779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24202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475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0878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9179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189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61686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3165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54176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9126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0368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3857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3507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391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61087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171126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14344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4432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84256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4654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68279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248182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3775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3616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93935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53997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75762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322329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197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6141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02540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61446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3535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393582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894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67833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10058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68895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91584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46206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4685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7290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1646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76344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9989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527986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9193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7665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1731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3793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08424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591617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2471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7914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5801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912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1715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65324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4518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80427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86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9869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606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713147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533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806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006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0613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3512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771589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492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7977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0069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13588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44297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28798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327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78064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8487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1037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3577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8497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040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75604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5196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848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294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940272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6294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7249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0088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359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7238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994839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0957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6882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130933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43383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188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048786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4389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6459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04183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0832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144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102208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659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981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93372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8281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01044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15518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1756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4427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8069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573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068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07771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07303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84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66205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73179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20355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2600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9581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1683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49942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0627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0055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31200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8309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4235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1948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807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978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363728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6914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602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22585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5525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49527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415236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53958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17016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0899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02974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5929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46655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7545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0719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7894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04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6907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1770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lastRenderedPageBreak/>
              <w:t>8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990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96544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43259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7872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8873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687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01027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85046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17007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2532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88684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1957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0922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2693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9150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276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98507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7032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5958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59476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59696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3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40218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0834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720969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3702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45388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286528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4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47667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1818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771519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1322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30423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960239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5511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280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21984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88195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14577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61814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6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6256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3789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72372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61937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7846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260287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0013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47758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2269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34448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80228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88669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8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7746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5763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972943</w:t>
            </w:r>
            <w:proofErr w:type="gramEnd"/>
          </w:p>
        </w:tc>
      </w:tr>
      <w:tr w:rsidR="0004764B" w:rsidRPr="0004764B" w:rsidTr="00C50917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057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61719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497382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84911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67509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764B" w:rsidRPr="0004764B" w:rsidRDefault="0004764B" w:rsidP="00AC67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047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023139</w:t>
            </w:r>
            <w:proofErr w:type="gramEnd"/>
          </w:p>
        </w:tc>
      </w:tr>
    </w:tbl>
    <w:p w:rsidR="00C50917" w:rsidRPr="0004764B" w:rsidRDefault="00C50917" w:rsidP="00AC6735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C50917" w:rsidRPr="0004764B" w:rsidSect="0004764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917" w:rsidRDefault="00C50917" w:rsidP="00C50917">
      <w:pPr>
        <w:spacing w:after="0" w:line="240" w:lineRule="auto"/>
      </w:pPr>
      <w:r>
        <w:separator/>
      </w:r>
    </w:p>
  </w:endnote>
  <w:endnote w:type="continuationSeparator" w:id="0">
    <w:p w:rsidR="00C50917" w:rsidRDefault="00C50917" w:rsidP="00C50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917" w:rsidRDefault="00C50917" w:rsidP="00C50917">
      <w:pPr>
        <w:spacing w:after="0" w:line="240" w:lineRule="auto"/>
      </w:pPr>
      <w:r>
        <w:separator/>
      </w:r>
    </w:p>
  </w:footnote>
  <w:footnote w:type="continuationSeparator" w:id="0">
    <w:p w:rsidR="00C50917" w:rsidRDefault="00C50917" w:rsidP="00C50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64B"/>
    <w:rsid w:val="0004764B"/>
    <w:rsid w:val="000D6AEF"/>
    <w:rsid w:val="008C535B"/>
    <w:rsid w:val="00A21002"/>
    <w:rsid w:val="00AC6735"/>
    <w:rsid w:val="00C50917"/>
    <w:rsid w:val="00D2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C509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50917"/>
  </w:style>
  <w:style w:type="paragraph" w:styleId="Sidefod">
    <w:name w:val="footer"/>
    <w:basedOn w:val="Normal"/>
    <w:link w:val="SidefodTegn"/>
    <w:uiPriority w:val="99"/>
    <w:unhideWhenUsed/>
    <w:rsid w:val="00C509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509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C509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50917"/>
  </w:style>
  <w:style w:type="paragraph" w:styleId="Sidefod">
    <w:name w:val="footer"/>
    <w:basedOn w:val="Normal"/>
    <w:link w:val="SidefodTegn"/>
    <w:uiPriority w:val="99"/>
    <w:unhideWhenUsed/>
    <w:rsid w:val="00C5091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50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3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6</Words>
  <Characters>5165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kke Midtbøll Ørnbjerg</dc:creator>
  <cp:lastModifiedBy>Lykke Midtbøll Ørnbjerg</cp:lastModifiedBy>
  <cp:revision>2</cp:revision>
  <dcterms:created xsi:type="dcterms:W3CDTF">2015-11-17T13:08:00Z</dcterms:created>
  <dcterms:modified xsi:type="dcterms:W3CDTF">2015-11-17T13:08:00Z</dcterms:modified>
</cp:coreProperties>
</file>